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7695D" w14:textId="5D46A83A" w:rsidR="006125DA" w:rsidRDefault="006125DA" w:rsidP="006125DA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79152691" wp14:editId="4C4E7CB9">
            <wp:extent cx="5943600" cy="6012180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4EBD1" w14:textId="77777777" w:rsidR="006125DA" w:rsidRDefault="006125DA" w:rsidP="006125DA">
      <w:pPr>
        <w:rPr>
          <w:rFonts w:ascii="Arial" w:hAnsi="Arial" w:cs="Arial"/>
          <w:b/>
          <w:bCs/>
        </w:rPr>
      </w:pPr>
    </w:p>
    <w:p w14:paraId="4CE0A60C" w14:textId="20359BE0" w:rsidR="006125DA" w:rsidRDefault="006125DA" w:rsidP="006125DA">
      <w:pPr>
        <w:rPr>
          <w:rFonts w:ascii="Arial" w:hAnsi="Arial" w:cs="Arial"/>
          <w:color w:val="000000"/>
        </w:rPr>
      </w:pPr>
      <w:r w:rsidRPr="006125DA">
        <w:rPr>
          <w:rFonts w:ascii="Arial" w:hAnsi="Arial" w:cs="Arial"/>
          <w:b/>
          <w:bCs/>
        </w:rPr>
        <w:t>S</w:t>
      </w:r>
      <w:r w:rsidR="005674C4">
        <w:rPr>
          <w:rFonts w:ascii="Arial" w:hAnsi="Arial" w:cs="Arial"/>
          <w:b/>
          <w:bCs/>
        </w:rPr>
        <w:t>2</w:t>
      </w:r>
      <w:r w:rsidR="00565A1F">
        <w:rPr>
          <w:rFonts w:ascii="Arial" w:hAnsi="Arial" w:cs="Arial"/>
          <w:b/>
          <w:bCs/>
        </w:rPr>
        <w:t xml:space="preserve"> Fig</w:t>
      </w:r>
      <w:bookmarkStart w:id="0" w:name="_GoBack"/>
      <w:bookmarkEnd w:id="0"/>
      <w:r w:rsidRPr="006125DA">
        <w:rPr>
          <w:rFonts w:ascii="Arial" w:hAnsi="Arial" w:cs="Arial"/>
          <w:b/>
          <w:bCs/>
        </w:rPr>
        <w:t>.</w:t>
      </w:r>
      <w:r w:rsidRPr="006125DA">
        <w:t xml:space="preserve"> </w:t>
      </w:r>
      <w:r>
        <w:rPr>
          <w:rFonts w:ascii="Arial" w:hAnsi="Arial" w:cs="Arial"/>
          <w:b/>
          <w:bCs/>
          <w:color w:val="000000"/>
        </w:rPr>
        <w:t>R</w:t>
      </w:r>
      <w:r w:rsidRPr="006125DA">
        <w:rPr>
          <w:rFonts w:ascii="Arial" w:hAnsi="Arial" w:cs="Arial"/>
          <w:b/>
          <w:bCs/>
          <w:color w:val="000000"/>
        </w:rPr>
        <w:t>AC1 inhibition reduces expression</w:t>
      </w:r>
      <w:r>
        <w:rPr>
          <w:rFonts w:ascii="Arial" w:hAnsi="Arial" w:cs="Arial"/>
          <w:b/>
          <w:bCs/>
          <w:color w:val="000000"/>
        </w:rPr>
        <w:t xml:space="preserve"> of several ALDH isoforms</w:t>
      </w:r>
      <w:r w:rsidRPr="006125DA">
        <w:rPr>
          <w:rFonts w:ascii="Arial" w:hAnsi="Arial" w:cs="Arial"/>
          <w:b/>
          <w:bCs/>
          <w:color w:val="000000"/>
        </w:rPr>
        <w:t xml:space="preserve"> in most clusters. </w:t>
      </w:r>
      <w:r w:rsidRPr="006125DA">
        <w:rPr>
          <w:rFonts w:ascii="Arial" w:hAnsi="Arial" w:cs="Arial"/>
          <w:color w:val="000000"/>
        </w:rPr>
        <w:t xml:space="preserve">Violin plots of expression levels of indicated genes in the different clusters and sample types. </w:t>
      </w:r>
    </w:p>
    <w:p w14:paraId="52FDE97B" w14:textId="76F63988" w:rsidR="00D20DB4" w:rsidRDefault="00D20DB4"/>
    <w:sectPr w:rsidR="00D2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59CB7" w14:textId="77777777" w:rsidR="000A312B" w:rsidRDefault="000A312B" w:rsidP="006125DA">
      <w:r>
        <w:separator/>
      </w:r>
    </w:p>
  </w:endnote>
  <w:endnote w:type="continuationSeparator" w:id="0">
    <w:p w14:paraId="0324D088" w14:textId="77777777" w:rsidR="000A312B" w:rsidRDefault="000A312B" w:rsidP="00612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03D4D" w14:textId="77777777" w:rsidR="000A312B" w:rsidRDefault="000A312B" w:rsidP="006125DA">
      <w:r>
        <w:separator/>
      </w:r>
    </w:p>
  </w:footnote>
  <w:footnote w:type="continuationSeparator" w:id="0">
    <w:p w14:paraId="0398546A" w14:textId="77777777" w:rsidR="000A312B" w:rsidRDefault="000A312B" w:rsidP="00612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DA"/>
    <w:rsid w:val="00052948"/>
    <w:rsid w:val="00060E74"/>
    <w:rsid w:val="00060F56"/>
    <w:rsid w:val="00071EC4"/>
    <w:rsid w:val="000905D0"/>
    <w:rsid w:val="000A312B"/>
    <w:rsid w:val="00120C7D"/>
    <w:rsid w:val="00145537"/>
    <w:rsid w:val="00162ACA"/>
    <w:rsid w:val="001677C2"/>
    <w:rsid w:val="00194491"/>
    <w:rsid w:val="00221987"/>
    <w:rsid w:val="0023634D"/>
    <w:rsid w:val="002700AB"/>
    <w:rsid w:val="00275FC3"/>
    <w:rsid w:val="00285E1E"/>
    <w:rsid w:val="0029719E"/>
    <w:rsid w:val="002D700C"/>
    <w:rsid w:val="002F6481"/>
    <w:rsid w:val="00391615"/>
    <w:rsid w:val="003C27D4"/>
    <w:rsid w:val="00406541"/>
    <w:rsid w:val="00416C09"/>
    <w:rsid w:val="00477481"/>
    <w:rsid w:val="00491DE6"/>
    <w:rsid w:val="004A5439"/>
    <w:rsid w:val="005119CA"/>
    <w:rsid w:val="005124E9"/>
    <w:rsid w:val="00543E39"/>
    <w:rsid w:val="00565A1F"/>
    <w:rsid w:val="005674C4"/>
    <w:rsid w:val="005946A0"/>
    <w:rsid w:val="005A423F"/>
    <w:rsid w:val="005C6820"/>
    <w:rsid w:val="005D229B"/>
    <w:rsid w:val="005D448C"/>
    <w:rsid w:val="005E0A38"/>
    <w:rsid w:val="005E1C12"/>
    <w:rsid w:val="006125DA"/>
    <w:rsid w:val="00625C7D"/>
    <w:rsid w:val="006C6A66"/>
    <w:rsid w:val="007120BC"/>
    <w:rsid w:val="007473AB"/>
    <w:rsid w:val="00751733"/>
    <w:rsid w:val="007837D3"/>
    <w:rsid w:val="00791617"/>
    <w:rsid w:val="008A6496"/>
    <w:rsid w:val="008C3D43"/>
    <w:rsid w:val="008E124B"/>
    <w:rsid w:val="008E62D3"/>
    <w:rsid w:val="009026C0"/>
    <w:rsid w:val="00955AEB"/>
    <w:rsid w:val="00997740"/>
    <w:rsid w:val="009A6AE8"/>
    <w:rsid w:val="009A702E"/>
    <w:rsid w:val="00A11515"/>
    <w:rsid w:val="00A20B27"/>
    <w:rsid w:val="00A25442"/>
    <w:rsid w:val="00A54021"/>
    <w:rsid w:val="00A96EA7"/>
    <w:rsid w:val="00AB12CA"/>
    <w:rsid w:val="00AF01EB"/>
    <w:rsid w:val="00AF1770"/>
    <w:rsid w:val="00B32B39"/>
    <w:rsid w:val="00B36B6A"/>
    <w:rsid w:val="00BA649D"/>
    <w:rsid w:val="00BD0438"/>
    <w:rsid w:val="00BE0B09"/>
    <w:rsid w:val="00C25FBD"/>
    <w:rsid w:val="00C92A7C"/>
    <w:rsid w:val="00CB7D2B"/>
    <w:rsid w:val="00CC19E5"/>
    <w:rsid w:val="00CC6B1C"/>
    <w:rsid w:val="00CD4DB4"/>
    <w:rsid w:val="00CD603F"/>
    <w:rsid w:val="00D20DB4"/>
    <w:rsid w:val="00D330B4"/>
    <w:rsid w:val="00D40965"/>
    <w:rsid w:val="00D56B24"/>
    <w:rsid w:val="00D96B26"/>
    <w:rsid w:val="00DA594A"/>
    <w:rsid w:val="00DB3E78"/>
    <w:rsid w:val="00E45CF2"/>
    <w:rsid w:val="00E61D8F"/>
    <w:rsid w:val="00E764C0"/>
    <w:rsid w:val="00E824B4"/>
    <w:rsid w:val="00E94FE8"/>
    <w:rsid w:val="00F222C7"/>
    <w:rsid w:val="00F4137D"/>
    <w:rsid w:val="00F41493"/>
    <w:rsid w:val="00FB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D0DD7"/>
  <w15:chartTrackingRefBased/>
  <w15:docId w15:val="{525A5D87-D320-AE43-86F1-04D27D31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4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5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125DA"/>
  </w:style>
  <w:style w:type="paragraph" w:styleId="Footer">
    <w:name w:val="footer"/>
    <w:basedOn w:val="Normal"/>
    <w:link w:val="FooterChar"/>
    <w:uiPriority w:val="99"/>
    <w:unhideWhenUsed/>
    <w:rsid w:val="006125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2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gan, Heather M</dc:creator>
  <cp:keywords/>
  <dc:description/>
  <cp:lastModifiedBy>Microsoft Office User</cp:lastModifiedBy>
  <cp:revision>3</cp:revision>
  <dcterms:created xsi:type="dcterms:W3CDTF">2022-07-25T12:44:00Z</dcterms:created>
  <dcterms:modified xsi:type="dcterms:W3CDTF">2022-07-25T12:44:00Z</dcterms:modified>
</cp:coreProperties>
</file>